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C4F" w:rsidRDefault="00233C4F">
      <w:pPr>
        <w:rPr>
          <w:lang w:val="en-US"/>
        </w:rPr>
      </w:pPr>
      <w:r w:rsidRPr="00233C4F">
        <w:rPr>
          <w:lang w:val="en-US"/>
        </w:rPr>
        <w:t>This is the link to access freely the short film “Angola with Us, Community Health Workers”.</w:t>
      </w:r>
    </w:p>
    <w:p w:rsidR="00233C4F" w:rsidRPr="00233C4F" w:rsidRDefault="00233C4F">
      <w:pPr>
        <w:rPr>
          <w:lang w:val="en-US"/>
        </w:rPr>
      </w:pPr>
      <w:r>
        <w:rPr>
          <w:lang w:val="en-US"/>
        </w:rPr>
        <w:t>The MPEG4 file could not be uploaded due to size limit.</w:t>
      </w:r>
    </w:p>
    <w:p w:rsidR="002E2E03" w:rsidRDefault="00233C4F">
      <w:r w:rsidRPr="00233C4F">
        <w:t>http://vimeo.com/66918749</w:t>
      </w:r>
      <w:bookmarkStart w:id="0" w:name="_GoBack"/>
      <w:bookmarkEnd w:id="0"/>
    </w:p>
    <w:sectPr w:rsidR="002E2E0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3C4F"/>
    <w:rsid w:val="00233C4F"/>
    <w:rsid w:val="002E2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1</cp:revision>
  <dcterms:created xsi:type="dcterms:W3CDTF">2014-06-02T22:49:00Z</dcterms:created>
  <dcterms:modified xsi:type="dcterms:W3CDTF">2014-06-02T22:51:00Z</dcterms:modified>
</cp:coreProperties>
</file>